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7AF95" w14:textId="77777777" w:rsidR="00806A6C" w:rsidRDefault="00806A6C" w:rsidP="00806A6C">
      <w:pPr>
        <w:keepNext/>
      </w:pPr>
      <w:r w:rsidRPr="00806A6C">
        <w:rPr>
          <w:noProof/>
        </w:rPr>
        <w:drawing>
          <wp:inline distT="0" distB="0" distL="0" distR="0" wp14:anchorId="11059F17" wp14:editId="1FB4E5FC">
            <wp:extent cx="5731510" cy="4689854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9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7ABEA" w14:textId="5839E577" w:rsidR="000B1A31" w:rsidRDefault="00806A6C" w:rsidP="00806A6C">
      <w:pPr>
        <w:pStyle w:val="a3"/>
      </w:pPr>
      <w:r>
        <w:t>Fig. S1.</w:t>
      </w:r>
      <w:r w:rsidRPr="00E40041">
        <w:t xml:space="preserve"> </w:t>
      </w:r>
      <w:r w:rsidRPr="00E178F9">
        <w:rPr>
          <w:b w:val="0"/>
        </w:rPr>
        <w:t>Temporal and spectral profiles of the 266 nm pulse measured by the TIPTOE method. (a-c) Temporal intensities (blue solid line) and phases (red solid line) measured by TIPTOE are shown for the positively-chirped (2000 fs</w:t>
      </w:r>
      <w:r w:rsidRPr="00E178F9">
        <w:rPr>
          <w:b w:val="0"/>
          <w:vertAlign w:val="superscript"/>
        </w:rPr>
        <w:t>2</w:t>
      </w:r>
      <w:r w:rsidRPr="00E178F9">
        <w:rPr>
          <w:b w:val="0"/>
        </w:rPr>
        <w:t xml:space="preserve">) (a), </w:t>
      </w:r>
      <w:r w:rsidR="00217AF8" w:rsidRPr="00E178F9">
        <w:rPr>
          <w:b w:val="0"/>
        </w:rPr>
        <w:t xml:space="preserve">shortest pulse </w:t>
      </w:r>
      <w:r w:rsidRPr="00E178F9">
        <w:rPr>
          <w:b w:val="0"/>
        </w:rPr>
        <w:t>(-1100 fs</w:t>
      </w:r>
      <w:r w:rsidRPr="00E178F9">
        <w:rPr>
          <w:b w:val="0"/>
          <w:vertAlign w:val="superscript"/>
        </w:rPr>
        <w:t>2</w:t>
      </w:r>
      <w:r w:rsidRPr="00E178F9">
        <w:rPr>
          <w:b w:val="0"/>
        </w:rPr>
        <w:t>) (b), and negatively-chirped (-2500 fs</w:t>
      </w:r>
      <w:r w:rsidRPr="00E178F9">
        <w:rPr>
          <w:b w:val="0"/>
          <w:vertAlign w:val="superscript"/>
        </w:rPr>
        <w:t>2</w:t>
      </w:r>
      <w:r w:rsidRPr="00E178F9">
        <w:rPr>
          <w:b w:val="0"/>
        </w:rPr>
        <w:t xml:space="preserve">) (c) </w:t>
      </w:r>
      <w:r w:rsidR="00217AF8" w:rsidRPr="00E178F9">
        <w:rPr>
          <w:b w:val="0"/>
        </w:rPr>
        <w:t>conditions</w:t>
      </w:r>
      <w:r w:rsidRPr="00E178F9">
        <w:rPr>
          <w:b w:val="0"/>
        </w:rPr>
        <w:t xml:space="preserve">. (d-f) Spectral intensities (blue solid line) and spectral phases (red solid line) measured by TIPTOE are shown for (a-c) with the spectrum measured by a spectrometer </w:t>
      </w:r>
      <w:r w:rsidR="00F654F6" w:rsidRPr="00E178F9">
        <w:rPr>
          <w:b w:val="0"/>
        </w:rPr>
        <w:t>(blue dotted line).</w:t>
      </w:r>
    </w:p>
    <w:p w14:paraId="322D29F0" w14:textId="3FE61244" w:rsidR="00702FA9" w:rsidRDefault="00F01CC2" w:rsidP="00702FA9">
      <w:pPr>
        <w:pStyle w:val="a3"/>
      </w:pPr>
      <w:r w:rsidRPr="00F01CC2">
        <w:rPr>
          <w:rFonts w:hint="eastAsia"/>
          <w:noProof/>
        </w:rPr>
        <w:lastRenderedPageBreak/>
        <w:drawing>
          <wp:inline distT="0" distB="0" distL="0" distR="0" wp14:anchorId="797EB8B3" wp14:editId="400DEFBA">
            <wp:extent cx="5731510" cy="4638478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8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2FA9" w:rsidRPr="00702FA9">
        <w:t xml:space="preserve"> </w:t>
      </w:r>
      <w:r w:rsidR="00702FA9">
        <w:t>Fig. S2.</w:t>
      </w:r>
      <w:r w:rsidR="00702FA9" w:rsidRPr="00E40041">
        <w:t xml:space="preserve"> </w:t>
      </w:r>
      <w:r w:rsidR="00702FA9" w:rsidRPr="00E178F9">
        <w:rPr>
          <w:b w:val="0"/>
        </w:rPr>
        <w:t>Temporal and spectral profiles of the 4000</w:t>
      </w:r>
      <w:r w:rsidR="00E178F9">
        <w:rPr>
          <w:rFonts w:hint="eastAsia"/>
          <w:b w:val="0"/>
        </w:rPr>
        <w:t xml:space="preserve"> </w:t>
      </w:r>
      <w:r w:rsidR="00702FA9" w:rsidRPr="00E178F9">
        <w:rPr>
          <w:b w:val="0"/>
        </w:rPr>
        <w:t>nm pulse measured by the TIPTOE method. (a-c) Temporal intensities (blue solid line) and phases (red solid line) measured by TIPTOE are shown for the positively-chirped (2100 fs</w:t>
      </w:r>
      <w:r w:rsidR="00702FA9" w:rsidRPr="00E178F9">
        <w:rPr>
          <w:b w:val="0"/>
          <w:vertAlign w:val="superscript"/>
        </w:rPr>
        <w:t>2</w:t>
      </w:r>
      <w:r w:rsidR="00702FA9" w:rsidRPr="00E178F9">
        <w:rPr>
          <w:b w:val="0"/>
        </w:rPr>
        <w:t xml:space="preserve">) (a), </w:t>
      </w:r>
      <w:r w:rsidR="00A1508F" w:rsidRPr="00E178F9">
        <w:rPr>
          <w:b w:val="0"/>
        </w:rPr>
        <w:t>shortest pulse</w:t>
      </w:r>
      <w:r w:rsidR="00702FA9" w:rsidRPr="00E178F9">
        <w:rPr>
          <w:b w:val="0"/>
        </w:rPr>
        <w:t xml:space="preserve"> (600 fs</w:t>
      </w:r>
      <w:r w:rsidR="00702FA9" w:rsidRPr="00E178F9">
        <w:rPr>
          <w:b w:val="0"/>
          <w:vertAlign w:val="superscript"/>
        </w:rPr>
        <w:t>2</w:t>
      </w:r>
      <w:r w:rsidR="00702FA9" w:rsidRPr="00E178F9">
        <w:rPr>
          <w:b w:val="0"/>
        </w:rPr>
        <w:t>) (b), and negatively-chirped (-1800 fs</w:t>
      </w:r>
      <w:r w:rsidR="00702FA9" w:rsidRPr="00E178F9">
        <w:rPr>
          <w:b w:val="0"/>
          <w:vertAlign w:val="superscript"/>
        </w:rPr>
        <w:t>2</w:t>
      </w:r>
      <w:r w:rsidR="00702FA9" w:rsidRPr="00E178F9">
        <w:rPr>
          <w:b w:val="0"/>
        </w:rPr>
        <w:t xml:space="preserve">) (c) </w:t>
      </w:r>
      <w:r w:rsidR="00A1508F" w:rsidRPr="00E178F9">
        <w:rPr>
          <w:b w:val="0"/>
        </w:rPr>
        <w:t>conditions</w:t>
      </w:r>
      <w:r w:rsidR="00702FA9" w:rsidRPr="00E178F9">
        <w:rPr>
          <w:b w:val="0"/>
        </w:rPr>
        <w:t>. (d-f) Spectral intensities (blue solid line) and spectral phases (red solid line) measured by TIPTOE are shown for (a-c) with the spectrum measured by a spectrometer (blue dotted line).</w:t>
      </w:r>
    </w:p>
    <w:p w14:paraId="095677FE" w14:textId="71B27C26" w:rsidR="00F01CC2" w:rsidRPr="00702FA9" w:rsidRDefault="00F01CC2" w:rsidP="00F01CC2"/>
    <w:p w14:paraId="0C67D4CA" w14:textId="07FA4B1B" w:rsidR="00702FA9" w:rsidRDefault="00F01CC2" w:rsidP="00702FA9">
      <w:pPr>
        <w:pStyle w:val="a3"/>
      </w:pPr>
      <w:r w:rsidRPr="00F01CC2">
        <w:rPr>
          <w:rFonts w:hint="eastAsia"/>
          <w:noProof/>
        </w:rPr>
        <w:lastRenderedPageBreak/>
        <w:drawing>
          <wp:inline distT="0" distB="0" distL="0" distR="0" wp14:anchorId="5DCECBB2" wp14:editId="70773828">
            <wp:extent cx="5731510" cy="4805456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05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2FA9">
        <w:t>Fig. S3.</w:t>
      </w:r>
      <w:r w:rsidR="00702FA9" w:rsidRPr="00E40041">
        <w:t xml:space="preserve"> </w:t>
      </w:r>
      <w:r w:rsidR="00702FA9">
        <w:t xml:space="preserve">Temporal and spectral profiles of the </w:t>
      </w:r>
      <w:r w:rsidR="00AD6916">
        <w:t>8000</w:t>
      </w:r>
      <w:r w:rsidR="00702FA9">
        <w:t xml:space="preserve"> nm pulse measured by the TIPTOE method</w:t>
      </w:r>
      <w:r w:rsidR="00702FA9" w:rsidRPr="00E40041">
        <w:t>.</w:t>
      </w:r>
      <w:r w:rsidR="00702FA9">
        <w:t xml:space="preserve"> (a-c) Temporal intensities (blue solid line) and phases (red solid line) measured by TIPTOE are shown for the positively-chirped (</w:t>
      </w:r>
      <w:r w:rsidR="00AD6916">
        <w:t>0</w:t>
      </w:r>
      <w:r w:rsidR="00702FA9">
        <w:t xml:space="preserve"> fs</w:t>
      </w:r>
      <w:r w:rsidR="00702FA9" w:rsidRPr="004D49F1">
        <w:rPr>
          <w:vertAlign w:val="superscript"/>
        </w:rPr>
        <w:t>2</w:t>
      </w:r>
      <w:r w:rsidR="00702FA9">
        <w:t xml:space="preserve">) (a), </w:t>
      </w:r>
      <w:r w:rsidR="00616B4E">
        <w:t>shortest pulse</w:t>
      </w:r>
      <w:r w:rsidR="00702FA9">
        <w:t xml:space="preserve"> (-1</w:t>
      </w:r>
      <w:r w:rsidR="00AD6916">
        <w:t>0</w:t>
      </w:r>
      <w:r w:rsidR="00702FA9">
        <w:t>00 fs</w:t>
      </w:r>
      <w:r w:rsidR="00702FA9" w:rsidRPr="004D49F1">
        <w:rPr>
          <w:vertAlign w:val="superscript"/>
        </w:rPr>
        <w:t>2</w:t>
      </w:r>
      <w:r w:rsidR="00702FA9" w:rsidRPr="00E4492D">
        <w:t>)</w:t>
      </w:r>
      <w:r w:rsidR="00702FA9">
        <w:t xml:space="preserve"> (b), and negatively-chirped (-2500 fs</w:t>
      </w:r>
      <w:r w:rsidR="00702FA9" w:rsidRPr="004D49F1">
        <w:rPr>
          <w:vertAlign w:val="superscript"/>
        </w:rPr>
        <w:t>2</w:t>
      </w:r>
      <w:r w:rsidR="00702FA9" w:rsidRPr="00E4492D">
        <w:t>)</w:t>
      </w:r>
      <w:r w:rsidR="00702FA9">
        <w:t xml:space="preserve"> (c)</w:t>
      </w:r>
      <w:r w:rsidR="00616B4E">
        <w:t xml:space="preserve"> conditions</w:t>
      </w:r>
      <w:r w:rsidR="00702FA9">
        <w:t>. (d-f) Spectral intensities (blue solid line) and spectral phases (red solid line) measured by TIPTOE are shown for (a-c) with the spectrum measured by a spectrometer (blue dotted line).</w:t>
      </w:r>
    </w:p>
    <w:p w14:paraId="6751A5E1" w14:textId="7AF6B730" w:rsidR="00F01CC2" w:rsidRDefault="00F01CC2" w:rsidP="00F01CC2"/>
    <w:p w14:paraId="3A5097DC" w14:textId="77777777" w:rsidR="001847FB" w:rsidRDefault="001847FB" w:rsidP="00F01CC2">
      <w:bookmarkStart w:id="0" w:name="_GoBack"/>
      <w:bookmarkEnd w:id="0"/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539"/>
        <w:gridCol w:w="1539"/>
        <w:gridCol w:w="1542"/>
        <w:gridCol w:w="1540"/>
        <w:gridCol w:w="1540"/>
        <w:gridCol w:w="1542"/>
      </w:tblGrid>
      <w:tr w:rsidR="00BA3ECB" w:rsidRPr="001847FB" w14:paraId="024990EF" w14:textId="77777777" w:rsidTr="00BA3ECB">
        <w:trPr>
          <w:trHeight w:val="290"/>
        </w:trPr>
        <w:tc>
          <w:tcPr>
            <w:tcW w:w="833" w:type="pc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320219B4" w14:textId="12576A8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Duration of the signal pulse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 xml:space="preserve"> (fs)</w:t>
            </w:r>
          </w:p>
        </w:tc>
        <w:tc>
          <w:tcPr>
            <w:tcW w:w="833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5A0D7F9" w14:textId="3E9F2BB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Duration of </w:t>
            </w:r>
            <w:r w:rsidR="00CD3536">
              <w:rPr>
                <w:rFonts w:ascii="Calibri" w:hAnsi="Calibri" w:cs="Calibri"/>
                <w:color w:val="000000"/>
                <w:sz w:val="22"/>
              </w:rPr>
              <w:t xml:space="preserve">the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reconstructed </w:t>
            </w:r>
            <w:r w:rsidR="00CD3536">
              <w:rPr>
                <w:rFonts w:ascii="Calibri" w:hAnsi="Calibri" w:cs="Calibri"/>
                <w:color w:val="000000"/>
                <w:sz w:val="22"/>
              </w:rPr>
              <w:t xml:space="preserve">signal </w:t>
            </w:r>
            <w:r>
              <w:rPr>
                <w:rFonts w:ascii="Calibri" w:hAnsi="Calibri" w:cs="Calibri"/>
                <w:color w:val="000000"/>
                <w:sz w:val="22"/>
              </w:rPr>
              <w:t>pulse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 xml:space="preserve"> (fs)</w:t>
            </w:r>
          </w:p>
        </w:tc>
        <w:tc>
          <w:tcPr>
            <w:tcW w:w="834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568A2D2B" w14:textId="28734A8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Error</w:t>
            </w:r>
            <w:r w:rsidR="00CD3536">
              <w:rPr>
                <w:rFonts w:ascii="Calibri" w:hAnsi="Calibri" w:cs="Calibri"/>
                <w:color w:val="000000"/>
                <w:sz w:val="22"/>
              </w:rPr>
              <w:t xml:space="preserve"> (%)</w:t>
            </w:r>
          </w:p>
        </w:tc>
        <w:tc>
          <w:tcPr>
            <w:tcW w:w="833" w:type="pc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0DF3AFED" w14:textId="7B5BECE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GDD of the signal pulse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 xml:space="preserve"> (fs</w:t>
            </w:r>
            <w:r w:rsidR="00BA3ECB" w:rsidRPr="00BA3ECB">
              <w:rPr>
                <w:rFonts w:ascii="Calibri" w:hAnsi="Calibri" w:cs="Calibri"/>
                <w:color w:val="000000"/>
                <w:sz w:val="22"/>
                <w:vertAlign w:val="superscript"/>
              </w:rPr>
              <w:t>2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833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8B0E0C0" w14:textId="778C15E6" w:rsidR="001847FB" w:rsidRPr="001847FB" w:rsidRDefault="00CD3536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GDD of the </w:t>
            </w:r>
            <w:r w:rsidR="001847FB">
              <w:rPr>
                <w:rFonts w:ascii="Calibri" w:hAnsi="Calibri" w:cs="Calibri"/>
                <w:color w:val="000000"/>
                <w:sz w:val="22"/>
              </w:rPr>
              <w:t xml:space="preserve">Reconstructed </w:t>
            </w:r>
            <w:r>
              <w:rPr>
                <w:rFonts w:ascii="Calibri" w:hAnsi="Calibri" w:cs="Calibri"/>
                <w:color w:val="000000"/>
                <w:sz w:val="22"/>
              </w:rPr>
              <w:t>signal pulse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 xml:space="preserve"> (fs</w:t>
            </w:r>
            <w:r w:rsidR="00BA3ECB" w:rsidRPr="00BA3ECB">
              <w:rPr>
                <w:rFonts w:ascii="Calibri" w:hAnsi="Calibri" w:cs="Calibri"/>
                <w:color w:val="000000"/>
                <w:sz w:val="22"/>
                <w:vertAlign w:val="superscript"/>
              </w:rPr>
              <w:t>2</w:t>
            </w:r>
            <w:r w:rsidR="00BA3EC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834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4AB14CC" w14:textId="69FF762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Error</w:t>
            </w:r>
            <w:r w:rsidR="00CD3536">
              <w:rPr>
                <w:rFonts w:ascii="Calibri" w:hAnsi="Calibri" w:cs="Calibri"/>
                <w:color w:val="000000"/>
                <w:sz w:val="22"/>
              </w:rPr>
              <w:t xml:space="preserve"> (%)</w:t>
            </w:r>
          </w:p>
        </w:tc>
      </w:tr>
      <w:tr w:rsidR="00BA3ECB" w:rsidRPr="001847FB" w14:paraId="3B503975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B49C47D" w14:textId="3F0B4FF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3.69</w:t>
            </w:r>
          </w:p>
        </w:tc>
        <w:tc>
          <w:tcPr>
            <w:tcW w:w="833" w:type="pct"/>
            <w:noWrap/>
            <w:vAlign w:val="center"/>
            <w:hideMark/>
          </w:tcPr>
          <w:p w14:paraId="3803DAEF" w14:textId="546F1F7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.71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6F2E668" w14:textId="22AC31E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8.57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F7DE69E" w14:textId="7179E0B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000.00</w:t>
            </w:r>
          </w:p>
        </w:tc>
        <w:tc>
          <w:tcPr>
            <w:tcW w:w="833" w:type="pct"/>
            <w:noWrap/>
            <w:vAlign w:val="center"/>
            <w:hideMark/>
          </w:tcPr>
          <w:p w14:paraId="0C051624" w14:textId="4BCFD83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989.24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A2F1548" w14:textId="589A165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08</w:t>
            </w:r>
          </w:p>
        </w:tc>
      </w:tr>
      <w:tr w:rsidR="00BA3ECB" w:rsidRPr="001847FB" w14:paraId="2BE2812B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FB9103A" w14:textId="7115B11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.90</w:t>
            </w:r>
          </w:p>
        </w:tc>
        <w:tc>
          <w:tcPr>
            <w:tcW w:w="833" w:type="pct"/>
            <w:noWrap/>
            <w:vAlign w:val="center"/>
            <w:hideMark/>
          </w:tcPr>
          <w:p w14:paraId="49B048ED" w14:textId="2EF00D2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7.47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AEA8D5C" w14:textId="772A3009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5.57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33DAD0E" w14:textId="13FBB139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900.00</w:t>
            </w:r>
          </w:p>
        </w:tc>
        <w:tc>
          <w:tcPr>
            <w:tcW w:w="833" w:type="pct"/>
            <w:noWrap/>
            <w:vAlign w:val="center"/>
            <w:hideMark/>
          </w:tcPr>
          <w:p w14:paraId="5024D97C" w14:textId="2E0D506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892.58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0B85D5D" w14:textId="70789F7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82</w:t>
            </w:r>
          </w:p>
        </w:tc>
      </w:tr>
      <w:tr w:rsidR="00BA3ECB" w:rsidRPr="001847FB" w14:paraId="7D813172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B8213EE" w14:textId="62D8E15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.18</w:t>
            </w:r>
          </w:p>
        </w:tc>
        <w:tc>
          <w:tcPr>
            <w:tcW w:w="833" w:type="pct"/>
            <w:noWrap/>
            <w:vAlign w:val="center"/>
            <w:hideMark/>
          </w:tcPr>
          <w:p w14:paraId="38436BFA" w14:textId="4D11364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.7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D92197C" w14:textId="77CF749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3.92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8E85E59" w14:textId="362B27E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800.00</w:t>
            </w:r>
          </w:p>
        </w:tc>
        <w:tc>
          <w:tcPr>
            <w:tcW w:w="833" w:type="pct"/>
            <w:noWrap/>
            <w:vAlign w:val="center"/>
            <w:hideMark/>
          </w:tcPr>
          <w:p w14:paraId="45784DEE" w14:textId="6DA5BCA9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792.62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35275E2" w14:textId="5BD36A6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92</w:t>
            </w:r>
          </w:p>
        </w:tc>
      </w:tr>
      <w:tr w:rsidR="00BA3ECB" w:rsidRPr="001847FB" w14:paraId="564931AD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052D427" w14:textId="05272CA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.56</w:t>
            </w:r>
          </w:p>
        </w:tc>
        <w:tc>
          <w:tcPr>
            <w:tcW w:w="833" w:type="pct"/>
            <w:noWrap/>
            <w:vAlign w:val="center"/>
            <w:hideMark/>
          </w:tcPr>
          <w:p w14:paraId="64A1D22E" w14:textId="34F4E40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9.2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F090BC6" w14:textId="7355D5F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2.86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9157556" w14:textId="236C64F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700.00</w:t>
            </w:r>
          </w:p>
        </w:tc>
        <w:tc>
          <w:tcPr>
            <w:tcW w:w="833" w:type="pct"/>
            <w:noWrap/>
            <w:vAlign w:val="center"/>
            <w:hideMark/>
          </w:tcPr>
          <w:p w14:paraId="174325E2" w14:textId="43F3E3E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692.63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6110714" w14:textId="4718FFD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05</w:t>
            </w:r>
          </w:p>
        </w:tc>
      </w:tr>
      <w:tr w:rsidR="00BA3ECB" w:rsidRPr="001847FB" w14:paraId="7CB0F326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103A884" w14:textId="495777F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71.08</w:t>
            </w:r>
          </w:p>
        </w:tc>
        <w:tc>
          <w:tcPr>
            <w:tcW w:w="833" w:type="pct"/>
            <w:noWrap/>
            <w:vAlign w:val="center"/>
            <w:hideMark/>
          </w:tcPr>
          <w:p w14:paraId="1464B4A9" w14:textId="5A5AE83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9.52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6736FAA" w14:textId="5B18CEA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2.25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58FB668" w14:textId="3F0C01D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600.00</w:t>
            </w:r>
          </w:p>
        </w:tc>
        <w:tc>
          <w:tcPr>
            <w:tcW w:w="833" w:type="pct"/>
            <w:noWrap/>
            <w:vAlign w:val="center"/>
            <w:hideMark/>
          </w:tcPr>
          <w:p w14:paraId="3555921E" w14:textId="2AE3124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593.4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ED356AD" w14:textId="18BE162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08</w:t>
            </w:r>
          </w:p>
        </w:tc>
      </w:tr>
      <w:tr w:rsidR="00BA3ECB" w:rsidRPr="001847FB" w14:paraId="2093CFEA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B6D03E0" w14:textId="50B3356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.83</w:t>
            </w:r>
          </w:p>
        </w:tc>
        <w:tc>
          <w:tcPr>
            <w:tcW w:w="833" w:type="pct"/>
            <w:noWrap/>
            <w:vAlign w:val="center"/>
            <w:hideMark/>
          </w:tcPr>
          <w:p w14:paraId="103A60A6" w14:textId="33E4B18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9.6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A9A8398" w14:textId="58C197F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90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4B7160B" w14:textId="1726D2E9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500.00</w:t>
            </w:r>
          </w:p>
        </w:tc>
        <w:tc>
          <w:tcPr>
            <w:tcW w:w="833" w:type="pct"/>
            <w:noWrap/>
            <w:vAlign w:val="center"/>
            <w:hideMark/>
          </w:tcPr>
          <w:p w14:paraId="7ED563D5" w14:textId="12EEEC9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493.77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5B63D94A" w14:textId="72B478F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25</w:t>
            </w:r>
          </w:p>
        </w:tc>
      </w:tr>
      <w:tr w:rsidR="00BA3ECB" w:rsidRPr="001847FB" w14:paraId="7DE75A1F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19C0A4A" w14:textId="68CB7A3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.92</w:t>
            </w:r>
          </w:p>
        </w:tc>
        <w:tc>
          <w:tcPr>
            <w:tcW w:w="833" w:type="pct"/>
            <w:noWrap/>
            <w:vAlign w:val="center"/>
            <w:hideMark/>
          </w:tcPr>
          <w:p w14:paraId="3A43A142" w14:textId="374EBE5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.0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4F8E3BCA" w14:textId="0770DC8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66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E9893EB" w14:textId="08E671E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400.00</w:t>
            </w:r>
          </w:p>
        </w:tc>
        <w:tc>
          <w:tcPr>
            <w:tcW w:w="833" w:type="pct"/>
            <w:noWrap/>
            <w:vAlign w:val="center"/>
            <w:hideMark/>
          </w:tcPr>
          <w:p w14:paraId="5E6F688C" w14:textId="594FF07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393.93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30ABC51" w14:textId="3F40C9B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52</w:t>
            </w:r>
          </w:p>
        </w:tc>
      </w:tr>
      <w:tr w:rsidR="00BA3ECB" w:rsidRPr="001847FB" w14:paraId="42F8D47B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F794A47" w14:textId="5EBF096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1.62</w:t>
            </w:r>
          </w:p>
        </w:tc>
        <w:tc>
          <w:tcPr>
            <w:tcW w:w="833" w:type="pct"/>
            <w:noWrap/>
            <w:vAlign w:val="center"/>
            <w:hideMark/>
          </w:tcPr>
          <w:p w14:paraId="5B2358BD" w14:textId="697AF63A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1.07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610276B" w14:textId="49ECAA3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32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4C52F20" w14:textId="0CBE191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300.00</w:t>
            </w:r>
          </w:p>
        </w:tc>
        <w:tc>
          <w:tcPr>
            <w:tcW w:w="833" w:type="pct"/>
            <w:noWrap/>
            <w:vAlign w:val="center"/>
            <w:hideMark/>
          </w:tcPr>
          <w:p w14:paraId="7BADD72E" w14:textId="79417BC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294.4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572509E1" w14:textId="5455A20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87</w:t>
            </w:r>
          </w:p>
        </w:tc>
      </w:tr>
      <w:tr w:rsidR="00BA3ECB" w:rsidRPr="001847FB" w14:paraId="5920F397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EFC410F" w14:textId="7E87285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3.42</w:t>
            </w:r>
          </w:p>
        </w:tc>
        <w:tc>
          <w:tcPr>
            <w:tcW w:w="833" w:type="pct"/>
            <w:noWrap/>
            <w:vAlign w:val="center"/>
            <w:hideMark/>
          </w:tcPr>
          <w:p w14:paraId="0E58B624" w14:textId="6EA5996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3.2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C5046CF" w14:textId="17CD734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66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EB97B32" w14:textId="7D1ABE7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200.00</w:t>
            </w:r>
          </w:p>
        </w:tc>
        <w:tc>
          <w:tcPr>
            <w:tcW w:w="833" w:type="pct"/>
            <w:noWrap/>
            <w:vAlign w:val="center"/>
            <w:hideMark/>
          </w:tcPr>
          <w:p w14:paraId="1CB7FAB8" w14:textId="2A6080F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96.9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591A183E" w14:textId="3C318C7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55</w:t>
            </w:r>
          </w:p>
        </w:tc>
      </w:tr>
      <w:tr w:rsidR="00BA3ECB" w:rsidRPr="001847FB" w14:paraId="461E5A32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02DC55D" w14:textId="3ADFC4A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7.35</w:t>
            </w:r>
          </w:p>
        </w:tc>
        <w:tc>
          <w:tcPr>
            <w:tcW w:w="833" w:type="pct"/>
            <w:noWrap/>
            <w:vAlign w:val="center"/>
            <w:hideMark/>
          </w:tcPr>
          <w:p w14:paraId="56F974FF" w14:textId="1993F18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7.2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B0A5046" w14:textId="7FE662B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38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5B66E04" w14:textId="3C09C71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00.00</w:t>
            </w:r>
          </w:p>
        </w:tc>
        <w:tc>
          <w:tcPr>
            <w:tcW w:w="833" w:type="pct"/>
            <w:noWrap/>
            <w:vAlign w:val="center"/>
            <w:hideMark/>
          </w:tcPr>
          <w:p w14:paraId="12A7481A" w14:textId="08908F9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99.1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685CD36" w14:textId="76A369B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81</w:t>
            </w:r>
          </w:p>
        </w:tc>
      </w:tr>
      <w:tr w:rsidR="00BA3ECB" w:rsidRPr="001847FB" w14:paraId="54824F8F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577183E" w14:textId="7286A6F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5.00</w:t>
            </w:r>
          </w:p>
        </w:tc>
        <w:tc>
          <w:tcPr>
            <w:tcW w:w="833" w:type="pct"/>
            <w:noWrap/>
            <w:vAlign w:val="center"/>
            <w:hideMark/>
          </w:tcPr>
          <w:p w14:paraId="14E9C177" w14:textId="3D07DA7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5.0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66AFBBE2" w14:textId="49C7E48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EC7BC24" w14:textId="61D46A4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noWrap/>
            <w:vAlign w:val="center"/>
            <w:hideMark/>
          </w:tcPr>
          <w:p w14:paraId="4F89B89F" w14:textId="24D7D77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6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17C9C3A" w14:textId="28FC1DF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BA3ECB" w:rsidRPr="001847FB" w14:paraId="3435D139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6330FC5" w14:textId="5810223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7.35</w:t>
            </w:r>
          </w:p>
        </w:tc>
        <w:tc>
          <w:tcPr>
            <w:tcW w:w="833" w:type="pct"/>
            <w:noWrap/>
            <w:vAlign w:val="center"/>
            <w:hideMark/>
          </w:tcPr>
          <w:p w14:paraId="0FF0C4D9" w14:textId="5A74FC0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7.2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2BC68DD" w14:textId="028C303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38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10FAA52" w14:textId="0146357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.00</w:t>
            </w:r>
          </w:p>
        </w:tc>
        <w:tc>
          <w:tcPr>
            <w:tcW w:w="833" w:type="pct"/>
            <w:noWrap/>
            <w:vAlign w:val="center"/>
            <w:hideMark/>
          </w:tcPr>
          <w:p w14:paraId="4105E2EE" w14:textId="55B9F21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8.8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19DFA7D2" w14:textId="2ACA005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11</w:t>
            </w:r>
          </w:p>
        </w:tc>
      </w:tr>
      <w:tr w:rsidR="00BA3ECB" w:rsidRPr="001847FB" w14:paraId="53194B2C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FA83873" w14:textId="74F3E05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3.42</w:t>
            </w:r>
          </w:p>
        </w:tc>
        <w:tc>
          <w:tcPr>
            <w:tcW w:w="833" w:type="pct"/>
            <w:noWrap/>
            <w:vAlign w:val="center"/>
            <w:hideMark/>
          </w:tcPr>
          <w:p w14:paraId="438A44DB" w14:textId="41812C59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3.24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A805E6D" w14:textId="74DB19F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56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9B33F69" w14:textId="04F248A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00.00</w:t>
            </w:r>
          </w:p>
        </w:tc>
        <w:tc>
          <w:tcPr>
            <w:tcW w:w="833" w:type="pct"/>
            <w:noWrap/>
            <w:vAlign w:val="center"/>
            <w:hideMark/>
          </w:tcPr>
          <w:p w14:paraId="0C946162" w14:textId="6889216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97.1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368B5F5" w14:textId="3CB35417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43</w:t>
            </w:r>
          </w:p>
        </w:tc>
      </w:tr>
      <w:tr w:rsidR="00BA3ECB" w:rsidRPr="001847FB" w14:paraId="66D26DF7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C65C8A7" w14:textId="125B7F6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1.62</w:t>
            </w:r>
          </w:p>
        </w:tc>
        <w:tc>
          <w:tcPr>
            <w:tcW w:w="833" w:type="pct"/>
            <w:noWrap/>
            <w:vAlign w:val="center"/>
            <w:hideMark/>
          </w:tcPr>
          <w:p w14:paraId="37CF7733" w14:textId="4EB2EB1A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0.96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D1CB2C6" w14:textId="23AEA62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60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1032834" w14:textId="5980DE4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00.00</w:t>
            </w:r>
          </w:p>
        </w:tc>
        <w:tc>
          <w:tcPr>
            <w:tcW w:w="833" w:type="pct"/>
            <w:noWrap/>
            <w:vAlign w:val="center"/>
            <w:hideMark/>
          </w:tcPr>
          <w:p w14:paraId="312A174D" w14:textId="70C1C91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292.98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6CCB898" w14:textId="6B9FFF3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2.34</w:t>
            </w:r>
          </w:p>
        </w:tc>
      </w:tr>
      <w:tr w:rsidR="00BA3ECB" w:rsidRPr="001847FB" w14:paraId="460583C2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1D19943" w14:textId="1738A7D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.92</w:t>
            </w:r>
          </w:p>
        </w:tc>
        <w:tc>
          <w:tcPr>
            <w:tcW w:w="833" w:type="pct"/>
            <w:noWrap/>
            <w:vAlign w:val="center"/>
            <w:hideMark/>
          </w:tcPr>
          <w:p w14:paraId="50F174D5" w14:textId="3212DB3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.83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5A1BF2E2" w14:textId="388DEBF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19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D41AA54" w14:textId="0B2512A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00.00</w:t>
            </w:r>
          </w:p>
        </w:tc>
        <w:tc>
          <w:tcPr>
            <w:tcW w:w="833" w:type="pct"/>
            <w:noWrap/>
            <w:vAlign w:val="center"/>
            <w:hideMark/>
          </w:tcPr>
          <w:p w14:paraId="5B305DBD" w14:textId="14B5799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98.0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6988F400" w14:textId="5A7A547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</w:tr>
      <w:tr w:rsidR="00BA3ECB" w:rsidRPr="001847FB" w14:paraId="51DB862B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C9C888F" w14:textId="2A9E0AD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.83</w:t>
            </w:r>
          </w:p>
        </w:tc>
        <w:tc>
          <w:tcPr>
            <w:tcW w:w="833" w:type="pct"/>
            <w:noWrap/>
            <w:vAlign w:val="center"/>
            <w:hideMark/>
          </w:tcPr>
          <w:p w14:paraId="7C2FC30B" w14:textId="5A00659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.1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4F5A68D1" w14:textId="72F4329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1.21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A740273" w14:textId="3245736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0.00</w:t>
            </w:r>
          </w:p>
        </w:tc>
        <w:tc>
          <w:tcPr>
            <w:tcW w:w="833" w:type="pct"/>
            <w:noWrap/>
            <w:vAlign w:val="center"/>
            <w:hideMark/>
          </w:tcPr>
          <w:p w14:paraId="2F8EDE87" w14:textId="4D3B334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96.13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16FBB856" w14:textId="51864D3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77</w:t>
            </w:r>
          </w:p>
        </w:tc>
      </w:tr>
      <w:tr w:rsidR="00BA3ECB" w:rsidRPr="001847FB" w14:paraId="6F87262B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DB71209" w14:textId="58C07F5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.08</w:t>
            </w:r>
          </w:p>
        </w:tc>
        <w:tc>
          <w:tcPr>
            <w:tcW w:w="833" w:type="pct"/>
            <w:noWrap/>
            <w:vAlign w:val="center"/>
            <w:hideMark/>
          </w:tcPr>
          <w:p w14:paraId="233BCB1F" w14:textId="51EE67D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2.3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47EC34CF" w14:textId="6FD3A9C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.80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BB2CD27" w14:textId="14C500E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0.00</w:t>
            </w:r>
          </w:p>
        </w:tc>
        <w:tc>
          <w:tcPr>
            <w:tcW w:w="833" w:type="pct"/>
            <w:noWrap/>
            <w:vAlign w:val="center"/>
            <w:hideMark/>
          </w:tcPr>
          <w:p w14:paraId="257536D9" w14:textId="465A83AD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2.5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1CC5E8F8" w14:textId="04F62B4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</w:tr>
      <w:tr w:rsidR="00BA3ECB" w:rsidRPr="001847FB" w14:paraId="0074496D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ED022AD" w14:textId="3D5E25E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.56</w:t>
            </w:r>
          </w:p>
        </w:tc>
        <w:tc>
          <w:tcPr>
            <w:tcW w:w="833" w:type="pct"/>
            <w:noWrap/>
            <w:vAlign w:val="center"/>
            <w:hideMark/>
          </w:tcPr>
          <w:p w14:paraId="01CF25C9" w14:textId="328D19E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0.9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2E948D2" w14:textId="6C4959F7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75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A9B47A1" w14:textId="77B2CD4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00.00</w:t>
            </w:r>
          </w:p>
        </w:tc>
        <w:tc>
          <w:tcPr>
            <w:tcW w:w="833" w:type="pct"/>
            <w:noWrap/>
            <w:vAlign w:val="center"/>
            <w:hideMark/>
          </w:tcPr>
          <w:p w14:paraId="4217C3D3" w14:textId="4F534AD3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00.06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4C04DC5" w14:textId="10100618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</w:tr>
      <w:tr w:rsidR="00BA3ECB" w:rsidRPr="001847FB" w14:paraId="3D9BB88F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8317952" w14:textId="494FDF0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.18</w:t>
            </w:r>
          </w:p>
        </w:tc>
        <w:tc>
          <w:tcPr>
            <w:tcW w:w="833" w:type="pct"/>
            <w:noWrap/>
            <w:vAlign w:val="center"/>
            <w:hideMark/>
          </w:tcPr>
          <w:p w14:paraId="6D080465" w14:textId="04EAF520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.45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679D9894" w14:textId="27481B2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30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3F34DFE" w14:textId="496655D2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00.00</w:t>
            </w:r>
          </w:p>
        </w:tc>
        <w:tc>
          <w:tcPr>
            <w:tcW w:w="833" w:type="pct"/>
            <w:noWrap/>
            <w:vAlign w:val="center"/>
            <w:hideMark/>
          </w:tcPr>
          <w:p w14:paraId="4803D626" w14:textId="2A318AFA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05.80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563B5794" w14:textId="1C31A4CC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</w:tr>
      <w:tr w:rsidR="00BA3ECB" w:rsidRPr="001847FB" w14:paraId="785343BD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A042017" w14:textId="0B5ADED7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.90</w:t>
            </w:r>
          </w:p>
        </w:tc>
        <w:tc>
          <w:tcPr>
            <w:tcW w:w="833" w:type="pct"/>
            <w:noWrap/>
            <w:vAlign w:val="center"/>
            <w:hideMark/>
          </w:tcPr>
          <w:p w14:paraId="2B4FD98A" w14:textId="47E54F2E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7.67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1594C0A" w14:textId="0EC34131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5.35</w:t>
            </w:r>
          </w:p>
        </w:tc>
        <w:tc>
          <w:tcPr>
            <w:tcW w:w="833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9C6EB5B" w14:textId="28A8795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0.00</w:t>
            </w:r>
          </w:p>
        </w:tc>
        <w:tc>
          <w:tcPr>
            <w:tcW w:w="833" w:type="pct"/>
            <w:noWrap/>
            <w:vAlign w:val="center"/>
            <w:hideMark/>
          </w:tcPr>
          <w:p w14:paraId="6F3FE616" w14:textId="4C04C337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99.69</w:t>
            </w:r>
          </w:p>
        </w:tc>
        <w:tc>
          <w:tcPr>
            <w:tcW w:w="834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16AC6A4" w14:textId="46B6E02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03</w:t>
            </w:r>
          </w:p>
        </w:tc>
      </w:tr>
      <w:tr w:rsidR="00BA3ECB" w:rsidRPr="001847FB" w14:paraId="30A77E13" w14:textId="77777777" w:rsidTr="00BA3ECB">
        <w:trPr>
          <w:trHeight w:val="290"/>
        </w:trPr>
        <w:tc>
          <w:tcPr>
            <w:tcW w:w="833" w:type="pct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D5A926A" w14:textId="57F60795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3.69</w:t>
            </w:r>
          </w:p>
        </w:tc>
        <w:tc>
          <w:tcPr>
            <w:tcW w:w="833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6AFA8FB" w14:textId="1C4E5026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.86</w:t>
            </w:r>
          </w:p>
        </w:tc>
        <w:tc>
          <w:tcPr>
            <w:tcW w:w="834" w:type="pct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BF248B4" w14:textId="66345E1F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7.40</w:t>
            </w:r>
          </w:p>
        </w:tc>
        <w:tc>
          <w:tcPr>
            <w:tcW w:w="833" w:type="pct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8DBD89D" w14:textId="1425A3FB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0.00</w:t>
            </w:r>
          </w:p>
        </w:tc>
        <w:tc>
          <w:tcPr>
            <w:tcW w:w="833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511D3DA" w14:textId="2F5BE29A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9.22</w:t>
            </w:r>
          </w:p>
        </w:tc>
        <w:tc>
          <w:tcPr>
            <w:tcW w:w="834" w:type="pct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7F943B5" w14:textId="6C485684" w:rsidR="001847FB" w:rsidRPr="001847FB" w:rsidRDefault="001847FB" w:rsidP="00CD3536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-0.08</w:t>
            </w:r>
          </w:p>
        </w:tc>
      </w:tr>
    </w:tbl>
    <w:p w14:paraId="387BB9C8" w14:textId="77777777" w:rsidR="001847FB" w:rsidRDefault="001847FB" w:rsidP="00F01CC2"/>
    <w:p w14:paraId="12E3F7EF" w14:textId="553B911F" w:rsidR="003E20A9" w:rsidRPr="00CD3536" w:rsidRDefault="003E20A9" w:rsidP="003E20A9">
      <w:pPr>
        <w:rPr>
          <w:b/>
        </w:rPr>
      </w:pPr>
      <w:r w:rsidRPr="00CD3536">
        <w:rPr>
          <w:rFonts w:hint="eastAsia"/>
          <w:b/>
        </w:rPr>
        <w:t xml:space="preserve">Table S1. </w:t>
      </w:r>
      <w:r w:rsidR="00EE5DE8">
        <w:rPr>
          <w:b/>
        </w:rPr>
        <w:t xml:space="preserve">Duration and GDD </w:t>
      </w:r>
      <w:r w:rsidR="00CD3536" w:rsidRPr="00CD3536">
        <w:rPr>
          <w:b/>
        </w:rPr>
        <w:t>v</w:t>
      </w:r>
      <w:r w:rsidR="0045295F" w:rsidRPr="00CD3536">
        <w:rPr>
          <w:rFonts w:hint="eastAsia"/>
          <w:b/>
        </w:rPr>
        <w:t xml:space="preserve">alues for the </w:t>
      </w:r>
      <w:r w:rsidR="00EE5DE8">
        <w:rPr>
          <w:b/>
        </w:rPr>
        <w:t xml:space="preserve">original signal and reconstructed signal </w:t>
      </w:r>
      <w:r w:rsidR="0045295F" w:rsidRPr="00CD3536">
        <w:rPr>
          <w:rFonts w:hint="eastAsia"/>
          <w:b/>
        </w:rPr>
        <w:t>p</w:t>
      </w:r>
      <w:r w:rsidRPr="00CD3536">
        <w:rPr>
          <w:rFonts w:hint="eastAsia"/>
          <w:b/>
        </w:rPr>
        <w:t>ulse</w:t>
      </w:r>
      <w:r w:rsidR="00EE5DE8">
        <w:rPr>
          <w:b/>
        </w:rPr>
        <w:t xml:space="preserve">s </w:t>
      </w:r>
      <w:r w:rsidRPr="00CD3536">
        <w:rPr>
          <w:rFonts w:hint="eastAsia"/>
          <w:b/>
        </w:rPr>
        <w:t>shown in Fig. 3</w:t>
      </w:r>
      <w:r w:rsidR="00CB78E6" w:rsidRPr="00CD3536">
        <w:rPr>
          <w:rFonts w:hint="eastAsia"/>
          <w:b/>
        </w:rPr>
        <w:t>a</w:t>
      </w:r>
      <w:r w:rsidRPr="00CD3536">
        <w:rPr>
          <w:rFonts w:hint="eastAsia"/>
          <w:b/>
        </w:rPr>
        <w:t>.</w:t>
      </w:r>
    </w:p>
    <w:sectPr w:rsidR="003E20A9" w:rsidRPr="00CD35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49089" w14:textId="77777777" w:rsidR="00973169" w:rsidRDefault="00973169" w:rsidP="00217AF8">
      <w:pPr>
        <w:spacing w:after="0" w:line="240" w:lineRule="auto"/>
      </w:pPr>
      <w:r>
        <w:separator/>
      </w:r>
    </w:p>
  </w:endnote>
  <w:endnote w:type="continuationSeparator" w:id="0">
    <w:p w14:paraId="30528F0D" w14:textId="77777777" w:rsidR="00973169" w:rsidRDefault="00973169" w:rsidP="00217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E6F1B" w14:textId="77777777" w:rsidR="00973169" w:rsidRDefault="00973169" w:rsidP="00217AF8">
      <w:pPr>
        <w:spacing w:after="0" w:line="240" w:lineRule="auto"/>
      </w:pPr>
      <w:r>
        <w:separator/>
      </w:r>
    </w:p>
  </w:footnote>
  <w:footnote w:type="continuationSeparator" w:id="0">
    <w:p w14:paraId="4282D834" w14:textId="77777777" w:rsidR="00973169" w:rsidRDefault="00973169" w:rsidP="00217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6C"/>
    <w:rsid w:val="000258A7"/>
    <w:rsid w:val="00041406"/>
    <w:rsid w:val="000B1A31"/>
    <w:rsid w:val="001847FB"/>
    <w:rsid w:val="00217AF8"/>
    <w:rsid w:val="00385DEC"/>
    <w:rsid w:val="003A5DB2"/>
    <w:rsid w:val="003E20A9"/>
    <w:rsid w:val="00417B17"/>
    <w:rsid w:val="004352F4"/>
    <w:rsid w:val="0045295F"/>
    <w:rsid w:val="004E7071"/>
    <w:rsid w:val="00616B4E"/>
    <w:rsid w:val="007003E9"/>
    <w:rsid w:val="00702FA9"/>
    <w:rsid w:val="00806A6C"/>
    <w:rsid w:val="008245D0"/>
    <w:rsid w:val="00842EB1"/>
    <w:rsid w:val="008A25B2"/>
    <w:rsid w:val="008D6DFB"/>
    <w:rsid w:val="00924ECE"/>
    <w:rsid w:val="00973169"/>
    <w:rsid w:val="009A5EAE"/>
    <w:rsid w:val="009E24AC"/>
    <w:rsid w:val="00A1508F"/>
    <w:rsid w:val="00A2165E"/>
    <w:rsid w:val="00A24315"/>
    <w:rsid w:val="00A47EBF"/>
    <w:rsid w:val="00AA587A"/>
    <w:rsid w:val="00AB2A61"/>
    <w:rsid w:val="00AD6916"/>
    <w:rsid w:val="00AF2E14"/>
    <w:rsid w:val="00BA3ECB"/>
    <w:rsid w:val="00C45E20"/>
    <w:rsid w:val="00CB78E6"/>
    <w:rsid w:val="00CD3536"/>
    <w:rsid w:val="00CF0EC4"/>
    <w:rsid w:val="00CF2461"/>
    <w:rsid w:val="00D204D3"/>
    <w:rsid w:val="00D55CC4"/>
    <w:rsid w:val="00DC72AA"/>
    <w:rsid w:val="00E178F9"/>
    <w:rsid w:val="00EA67A0"/>
    <w:rsid w:val="00EE5DE8"/>
    <w:rsid w:val="00F01CC2"/>
    <w:rsid w:val="00F6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E10F8"/>
  <w15:docId w15:val="{DBDC45BE-F392-473A-85E7-E72FD121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06A6C"/>
    <w:rPr>
      <w:b/>
      <w:bCs/>
      <w:szCs w:val="20"/>
    </w:rPr>
  </w:style>
  <w:style w:type="character" w:styleId="a4">
    <w:name w:val="annotation reference"/>
    <w:basedOn w:val="a0"/>
    <w:uiPriority w:val="99"/>
    <w:semiHidden/>
    <w:unhideWhenUsed/>
    <w:rsid w:val="00806A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806A6C"/>
    <w:pPr>
      <w:widowControl/>
      <w:wordWrap/>
      <w:autoSpaceDE/>
      <w:autoSpaceDN/>
      <w:spacing w:after="200" w:line="240" w:lineRule="auto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Char">
    <w:name w:val="메모 텍스트 Char"/>
    <w:basedOn w:val="a0"/>
    <w:link w:val="a5"/>
    <w:uiPriority w:val="99"/>
    <w:semiHidden/>
    <w:rsid w:val="00806A6C"/>
    <w:rPr>
      <w:rFonts w:ascii="Times New Roman" w:eastAsia="Times New Roman" w:hAnsi="Times New Roman"/>
      <w:kern w:val="0"/>
      <w:szCs w:val="20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806A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06A6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17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217AF8"/>
  </w:style>
  <w:style w:type="paragraph" w:styleId="a8">
    <w:name w:val="footer"/>
    <w:basedOn w:val="a"/>
    <w:link w:val="Char2"/>
    <w:uiPriority w:val="99"/>
    <w:unhideWhenUsed/>
    <w:rsid w:val="00217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217AF8"/>
  </w:style>
  <w:style w:type="character" w:styleId="a9">
    <w:name w:val="Placeholder Text"/>
    <w:basedOn w:val="a0"/>
    <w:uiPriority w:val="99"/>
    <w:semiHidden/>
    <w:rsid w:val="009A5EAE"/>
    <w:rPr>
      <w:color w:val="808080"/>
    </w:rPr>
  </w:style>
  <w:style w:type="table" w:styleId="aa">
    <w:name w:val="Table Grid"/>
    <w:basedOn w:val="a1"/>
    <w:uiPriority w:val="39"/>
    <w:rsid w:val="0018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우식</dc:creator>
  <cp:keywords/>
  <dc:description/>
  <cp:lastModifiedBy>Kim Kyung Taec</cp:lastModifiedBy>
  <cp:revision>2</cp:revision>
  <dcterms:created xsi:type="dcterms:W3CDTF">2019-09-19T14:29:00Z</dcterms:created>
  <dcterms:modified xsi:type="dcterms:W3CDTF">2019-09-19T14:29:00Z</dcterms:modified>
</cp:coreProperties>
</file>